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Multimedia Appendi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keywor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the natural language processing algorithm in the DeVTEcare system.</w:t>
      </w:r>
    </w:p>
    <w:tbl>
      <w:tblPr>
        <w:tblStyle w:val="3"/>
        <w:tblW w:w="864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3"/>
        <w:gridCol w:w="3498"/>
        <w:gridCol w:w="39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3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3498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ulmonary embolism</w:t>
            </w:r>
          </w:p>
        </w:tc>
        <w:tc>
          <w:tcPr>
            <w:tcW w:w="3948" w:type="dxa"/>
            <w:tcBorders>
              <w:bottom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ep vein thromb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3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ywords</w:t>
            </w:r>
          </w:p>
        </w:tc>
        <w:tc>
          <w:tcPr>
            <w:tcW w:w="3498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/>
                <w:sz w:val="24"/>
                <w:szCs w:val="24"/>
                <w:vertAlign w:val="baseline"/>
              </w:rPr>
            </w:pPr>
            <w:r>
              <w:rPr>
                <w:rFonts w:hint="default"/>
                <w:sz w:val="24"/>
                <w:szCs w:val="24"/>
              </w:rPr>
              <w:t>肺血栓栓塞|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肺</w:t>
            </w:r>
            <w:r>
              <w:rPr>
                <w:rFonts w:hint="default"/>
                <w:sz w:val="24"/>
                <w:szCs w:val="24"/>
              </w:rPr>
              <w:t>栓塞|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肺动脉栓塞</w:t>
            </w:r>
            <w:r>
              <w:rPr>
                <w:rFonts w:hint="default"/>
                <w:sz w:val="24"/>
                <w:szCs w:val="24"/>
              </w:rPr>
              <w:t>|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肺血栓</w:t>
            </w:r>
            <w:r>
              <w:rPr>
                <w:rFonts w:hint="default"/>
                <w:sz w:val="24"/>
                <w:szCs w:val="24"/>
              </w:rPr>
              <w:t>|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栓塞</w:t>
            </w:r>
            <w:r>
              <w:rPr>
                <w:rFonts w:hint="default"/>
                <w:sz w:val="24"/>
                <w:szCs w:val="24"/>
              </w:rPr>
              <w:t>|肺动脉高压</w:t>
            </w:r>
          </w:p>
        </w:tc>
        <w:tc>
          <w:tcPr>
            <w:tcW w:w="3948" w:type="dxa"/>
            <w:tcBorders>
              <w:top w:val="single" w:color="auto" w:sz="4" w:space="0"/>
            </w:tcBorders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/>
                <w:sz w:val="24"/>
                <w:szCs w:val="24"/>
              </w:rPr>
              <w:t>肌|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下</w:t>
            </w:r>
            <w:r>
              <w:rPr>
                <w:rFonts w:hint="default"/>
                <w:sz w:val="24"/>
                <w:szCs w:val="24"/>
              </w:rPr>
              <w:t>肢|股|腿|胫|腓|腘|股|髂|静脉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>血栓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3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sio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ywords</w:t>
            </w:r>
          </w:p>
        </w:tc>
        <w:tc>
          <w:tcPr>
            <w:tcW w:w="3498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并发症为|合并症为|可出现|检查|引起|导致|危险因素|高危|中危|低危|避免|谨防|注意|除外|防止|风险|否认|很少|极少|警惕|考虑|可能|没有|偶尔|偶有|排查|排除|少见|是否|未有|未见|未现|无|易现|预防|可导致|可致|未诉|不伴|今日未|不充分|易发生</w:t>
            </w:r>
          </w:p>
        </w:tc>
        <w:tc>
          <w:tcPr>
            <w:tcW w:w="3948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/>
                <w:sz w:val="24"/>
                <w:szCs w:val="24"/>
              </w:rPr>
            </w:pPr>
            <w:r>
              <w:rPr>
                <w:rFonts w:hint="default"/>
                <w:sz w:val="24"/>
                <w:szCs w:val="24"/>
              </w:rPr>
              <w:t>浅静脉血栓|并发症为|合并症为|可出现|检查|引起|导致|危险因素|高危|中危|低危|避免|谨防|注意|除外|防止|风险|否认|很少|极少|警惕|考虑|可能|没有|偶尔|偶有|排查|排除|少见|是否|未有|未见|未现|无|易现|预防|可导致|可致|未诉|不伴|今日未|不充分|易发生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</w:p>
    <w:p>
      <w:pPr>
        <w:numPr>
          <w:ilvl w:val="0"/>
          <w:numId w:val="0"/>
        </w:numPr>
        <w:ind w:leftChars="0"/>
        <w:jc w:val="left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2NzQxNDE3MDRiZWY5MWQzMjg3ZTkzZjY4NzA2MjQifQ=="/>
  </w:docVars>
  <w:rsids>
    <w:rsidRoot w:val="5E745BED"/>
    <w:rsid w:val="05B17C87"/>
    <w:rsid w:val="0AA46EFB"/>
    <w:rsid w:val="0C45067E"/>
    <w:rsid w:val="0DC76455"/>
    <w:rsid w:val="168F3D98"/>
    <w:rsid w:val="1970479A"/>
    <w:rsid w:val="1A0F3844"/>
    <w:rsid w:val="1B1A1616"/>
    <w:rsid w:val="1BD47A17"/>
    <w:rsid w:val="1D82103B"/>
    <w:rsid w:val="1DF779ED"/>
    <w:rsid w:val="28043432"/>
    <w:rsid w:val="287F529A"/>
    <w:rsid w:val="28EB63A0"/>
    <w:rsid w:val="29560970"/>
    <w:rsid w:val="2AC44873"/>
    <w:rsid w:val="2E334A71"/>
    <w:rsid w:val="2F9A660F"/>
    <w:rsid w:val="366C6D72"/>
    <w:rsid w:val="39912EF4"/>
    <w:rsid w:val="39A607ED"/>
    <w:rsid w:val="3A335FE0"/>
    <w:rsid w:val="3F50057E"/>
    <w:rsid w:val="42A52BEB"/>
    <w:rsid w:val="42F500EF"/>
    <w:rsid w:val="43C1634C"/>
    <w:rsid w:val="47E2170A"/>
    <w:rsid w:val="485578E8"/>
    <w:rsid w:val="4D5B410E"/>
    <w:rsid w:val="50011412"/>
    <w:rsid w:val="5AC31DA9"/>
    <w:rsid w:val="5B935DFC"/>
    <w:rsid w:val="5BF907F8"/>
    <w:rsid w:val="5E745BED"/>
    <w:rsid w:val="62CC27C3"/>
    <w:rsid w:val="79A374E7"/>
    <w:rsid w:val="7CC5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0</Words>
  <Characters>479</Characters>
  <Lines>0</Lines>
  <Paragraphs>0</Paragraphs>
  <TotalTime>2</TotalTime>
  <ScaleCrop>false</ScaleCrop>
  <LinksUpToDate>false</LinksUpToDate>
  <CharactersWithSpaces>49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1T04:29:00Z</dcterms:created>
  <dc:creator>我爱超广角</dc:creator>
  <cp:lastModifiedBy>我爱超广角</cp:lastModifiedBy>
  <dcterms:modified xsi:type="dcterms:W3CDTF">2023-04-14T11:14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F946051B38248F1BC286777A6B2B323</vt:lpwstr>
  </property>
</Properties>
</file>